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BC40A01" w14:textId="40D3D11E" w:rsidR="001D2888" w:rsidRPr="00301D5A" w:rsidRDefault="00301D5A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301D5A">
        <w:rPr>
          <w:rFonts w:ascii="Times New Roman" w:hAnsi="Times New Roman" w:cs="Times New Roman"/>
          <w:b/>
          <w:bCs/>
          <w:sz w:val="20"/>
          <w:szCs w:val="20"/>
        </w:rPr>
        <w:t>Table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S1</w:t>
      </w:r>
      <w:r w:rsidRPr="00301D5A">
        <w:rPr>
          <w:rFonts w:ascii="Times New Roman" w:hAnsi="Times New Roman" w:cs="Times New Roman"/>
          <w:b/>
          <w:bCs/>
          <w:sz w:val="20"/>
          <w:szCs w:val="20"/>
        </w:rPr>
        <w:t xml:space="preserve"> Calculation of linkage disequilibrium of the selected SNP on chromosome 1</w:t>
      </w:r>
    </w:p>
    <w:tbl>
      <w:tblPr>
        <w:tblW w:w="3560" w:type="dxa"/>
        <w:tblLook w:val="04A0" w:firstRow="1" w:lastRow="0" w:firstColumn="1" w:lastColumn="0" w:noHBand="0" w:noVBand="1"/>
      </w:tblPr>
      <w:tblGrid>
        <w:gridCol w:w="1240"/>
        <w:gridCol w:w="1080"/>
        <w:gridCol w:w="1240"/>
      </w:tblGrid>
      <w:tr w:rsidR="001D2888" w:rsidRPr="00BD44FA" w14:paraId="216D8517" w14:textId="77777777" w:rsidTr="005F785D">
        <w:trPr>
          <w:trHeight w:val="264"/>
        </w:trPr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959A74" w14:textId="77777777" w:rsidR="001D2888" w:rsidRPr="00BD44FA" w:rsidRDefault="001D2888" w:rsidP="005F78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D44F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NP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532A75" w14:textId="77777777" w:rsidR="001D2888" w:rsidRPr="00BD44FA" w:rsidRDefault="001D2888" w:rsidP="005F78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D44F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6675668</w:t>
            </w:r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0ADEF" w14:textId="77777777" w:rsidR="001D2888" w:rsidRPr="00BD44FA" w:rsidRDefault="001D2888" w:rsidP="005F78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D44F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111980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</w:t>
            </w:r>
          </w:p>
        </w:tc>
      </w:tr>
      <w:tr w:rsidR="001D2888" w:rsidRPr="00BD44FA" w14:paraId="32E63A00" w14:textId="77777777" w:rsidTr="005F785D">
        <w:trPr>
          <w:trHeight w:val="264"/>
        </w:trPr>
        <w:tc>
          <w:tcPr>
            <w:tcW w:w="12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977FFA" w14:textId="77777777" w:rsidR="001D2888" w:rsidRPr="00BD44FA" w:rsidRDefault="001D2888" w:rsidP="005F78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D44F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6675668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54B46" w14:textId="77777777" w:rsidR="001D2888" w:rsidRPr="00BD44FA" w:rsidRDefault="001D2888" w:rsidP="005F78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D44F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</w:t>
            </w:r>
          </w:p>
        </w:tc>
        <w:tc>
          <w:tcPr>
            <w:tcW w:w="12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591C6" w14:textId="77777777" w:rsidR="001D2888" w:rsidRPr="00BD44FA" w:rsidRDefault="001D2888" w:rsidP="005F78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D44F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2</w:t>
            </w:r>
          </w:p>
        </w:tc>
      </w:tr>
      <w:tr w:rsidR="001D2888" w:rsidRPr="00BD44FA" w14:paraId="3DCC0B89" w14:textId="77777777" w:rsidTr="005F785D">
        <w:trPr>
          <w:trHeight w:val="264"/>
        </w:trPr>
        <w:tc>
          <w:tcPr>
            <w:tcW w:w="12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4BE4B9" w14:textId="77777777" w:rsidR="001D2888" w:rsidRPr="00BD44FA" w:rsidRDefault="001D2888" w:rsidP="005F78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D44F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1119805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25511" w14:textId="77777777" w:rsidR="001D2888" w:rsidRPr="00BD44FA" w:rsidRDefault="001D2888" w:rsidP="005F78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D44F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2</w:t>
            </w:r>
          </w:p>
        </w:tc>
        <w:tc>
          <w:tcPr>
            <w:tcW w:w="12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62813" w14:textId="77777777" w:rsidR="001D2888" w:rsidRPr="00BD44FA" w:rsidRDefault="001D2888" w:rsidP="005F78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D44F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</w:t>
            </w:r>
          </w:p>
        </w:tc>
      </w:tr>
    </w:tbl>
    <w:p w14:paraId="3F5BCD7D" w14:textId="77777777" w:rsidR="00301D5A" w:rsidRDefault="00301D5A" w:rsidP="00301D5A">
      <w:pPr>
        <w:rPr>
          <w:rFonts w:ascii="Times New Roman" w:hAnsi="Times New Roman" w:cs="Times New Roman"/>
          <w:sz w:val="20"/>
          <w:szCs w:val="20"/>
        </w:rPr>
      </w:pPr>
      <w:r w:rsidRPr="00301D5A">
        <w:rPr>
          <w:rFonts w:ascii="Times New Roman" w:hAnsi="Times New Roman" w:cs="Times New Roman"/>
          <w:sz w:val="20"/>
          <w:szCs w:val="20"/>
        </w:rPr>
        <w:t>The estimates of linkage disequilibrium are reported as r</w:t>
      </w:r>
      <w:r w:rsidRPr="00471C43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301D5A">
        <w:rPr>
          <w:rFonts w:ascii="Times New Roman" w:hAnsi="Times New Roman" w:cs="Times New Roman"/>
          <w:sz w:val="20"/>
          <w:szCs w:val="20"/>
        </w:rPr>
        <w:t xml:space="preserve"> values in the table.</w:t>
      </w:r>
    </w:p>
    <w:p w14:paraId="3FE70C87" w14:textId="77777777" w:rsidR="00301D5A" w:rsidRDefault="00301D5A" w:rsidP="00301D5A">
      <w:pPr>
        <w:rPr>
          <w:rFonts w:ascii="Times New Roman" w:hAnsi="Times New Roman" w:cs="Times New Roman"/>
          <w:sz w:val="20"/>
          <w:szCs w:val="20"/>
        </w:rPr>
      </w:pPr>
      <w:r w:rsidRPr="00301D5A">
        <w:rPr>
          <w:rFonts w:ascii="Times New Roman" w:hAnsi="Times New Roman" w:cs="Times New Roman"/>
          <w:sz w:val="20"/>
          <w:szCs w:val="20"/>
        </w:rPr>
        <w:t>Population = (CEU) Utah Residents from North and West Europe; r</w:t>
      </w:r>
      <w:r w:rsidRPr="00301D5A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301D5A">
        <w:rPr>
          <w:rFonts w:ascii="Times New Roman" w:hAnsi="Times New Roman" w:cs="Times New Roman"/>
          <w:sz w:val="20"/>
          <w:szCs w:val="20"/>
        </w:rPr>
        <w:t xml:space="preserve"> &lt; 0.</w:t>
      </w:r>
      <w:r>
        <w:rPr>
          <w:rFonts w:ascii="Times New Roman" w:hAnsi="Times New Roman" w:cs="Times New Roman"/>
          <w:sz w:val="20"/>
          <w:szCs w:val="20"/>
        </w:rPr>
        <w:t>005</w:t>
      </w:r>
      <w:r w:rsidRPr="00301D5A">
        <w:rPr>
          <w:rFonts w:ascii="Times New Roman" w:hAnsi="Times New Roman" w:cs="Times New Roman"/>
          <w:sz w:val="20"/>
          <w:szCs w:val="20"/>
        </w:rPr>
        <w:t>.</w:t>
      </w:r>
    </w:p>
    <w:p w14:paraId="1BF3336E" w14:textId="5D0AA97A" w:rsidR="00301D5A" w:rsidRDefault="00301D5A">
      <w:pPr>
        <w:rPr>
          <w:rFonts w:ascii="Times New Roman" w:hAnsi="Times New Roman" w:cs="Times New Roman"/>
          <w:sz w:val="20"/>
          <w:szCs w:val="20"/>
        </w:rPr>
      </w:pPr>
    </w:p>
    <w:p w14:paraId="4E1979A5" w14:textId="77777777" w:rsidR="00E727D4" w:rsidRDefault="00E727D4">
      <w:pPr>
        <w:rPr>
          <w:rFonts w:ascii="Times New Roman" w:hAnsi="Times New Roman" w:cs="Times New Roman"/>
          <w:sz w:val="20"/>
          <w:szCs w:val="20"/>
        </w:rPr>
      </w:pPr>
    </w:p>
    <w:p w14:paraId="3657D6C0" w14:textId="190A4E35" w:rsidR="00301D5A" w:rsidRPr="00301D5A" w:rsidRDefault="00301D5A" w:rsidP="00301D5A">
      <w:pPr>
        <w:rPr>
          <w:b/>
          <w:bCs/>
        </w:rPr>
      </w:pPr>
      <w:bookmarkStart w:id="0" w:name="_Hlk58178795"/>
      <w:r w:rsidRPr="00301D5A">
        <w:rPr>
          <w:rFonts w:ascii="Times New Roman" w:hAnsi="Times New Roman" w:cs="Times New Roman"/>
          <w:b/>
          <w:bCs/>
          <w:sz w:val="20"/>
          <w:szCs w:val="20"/>
        </w:rPr>
        <w:t>Table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S2</w:t>
      </w:r>
      <w:r w:rsidRPr="00301D5A">
        <w:rPr>
          <w:rFonts w:ascii="Times New Roman" w:hAnsi="Times New Roman" w:cs="Times New Roman"/>
          <w:b/>
          <w:bCs/>
          <w:sz w:val="20"/>
          <w:szCs w:val="20"/>
        </w:rPr>
        <w:t xml:space="preserve"> Calculation of linkage disequilibrium of the selected SNP on chromosome 10</w:t>
      </w:r>
    </w:p>
    <w:tbl>
      <w:tblPr>
        <w:tblW w:w="3747" w:type="dxa"/>
        <w:tblLook w:val="04A0" w:firstRow="1" w:lastRow="0" w:firstColumn="1" w:lastColumn="0" w:noHBand="0" w:noVBand="1"/>
      </w:tblPr>
      <w:tblGrid>
        <w:gridCol w:w="1427"/>
        <w:gridCol w:w="1080"/>
        <w:gridCol w:w="1240"/>
      </w:tblGrid>
      <w:tr w:rsidR="00301D5A" w:rsidRPr="00BD44FA" w14:paraId="446DFDBE" w14:textId="77777777" w:rsidTr="005F785D">
        <w:trPr>
          <w:trHeight w:val="264"/>
        </w:trPr>
        <w:tc>
          <w:tcPr>
            <w:tcW w:w="14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bookmarkEnd w:id="0"/>
          <w:p w14:paraId="62D64250" w14:textId="77777777" w:rsidR="00301D5A" w:rsidRPr="00BD44FA" w:rsidRDefault="00301D5A" w:rsidP="005F78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D44F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NP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AEA9A" w14:textId="77777777" w:rsidR="00301D5A" w:rsidRPr="00BD44FA" w:rsidRDefault="00301D5A" w:rsidP="005F78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D44F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603424</w:t>
            </w:r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6F33C" w14:textId="77777777" w:rsidR="00301D5A" w:rsidRPr="00BD44FA" w:rsidRDefault="00301D5A" w:rsidP="005F78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D44F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1190604</w:t>
            </w:r>
          </w:p>
        </w:tc>
      </w:tr>
      <w:tr w:rsidR="00301D5A" w:rsidRPr="00BD44FA" w14:paraId="5C9D93C8" w14:textId="77777777" w:rsidTr="005F785D">
        <w:trPr>
          <w:trHeight w:val="264"/>
        </w:trPr>
        <w:tc>
          <w:tcPr>
            <w:tcW w:w="142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AC3DA9" w14:textId="77777777" w:rsidR="00301D5A" w:rsidRPr="00BD44FA" w:rsidRDefault="00301D5A" w:rsidP="005F78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D44F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603424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65BDA" w14:textId="77777777" w:rsidR="00301D5A" w:rsidRPr="00BD44FA" w:rsidRDefault="00301D5A" w:rsidP="005F78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D44F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</w:t>
            </w:r>
          </w:p>
        </w:tc>
        <w:tc>
          <w:tcPr>
            <w:tcW w:w="12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EA3C4" w14:textId="77777777" w:rsidR="00301D5A" w:rsidRPr="00BD44FA" w:rsidRDefault="00301D5A" w:rsidP="005F78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D44F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2</w:t>
            </w:r>
          </w:p>
        </w:tc>
      </w:tr>
      <w:tr w:rsidR="00301D5A" w:rsidRPr="00BD44FA" w14:paraId="7D827FB0" w14:textId="77777777" w:rsidTr="005F785D">
        <w:trPr>
          <w:trHeight w:val="264"/>
        </w:trPr>
        <w:tc>
          <w:tcPr>
            <w:tcW w:w="142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3B49FB" w14:textId="77777777" w:rsidR="00301D5A" w:rsidRPr="00BD44FA" w:rsidRDefault="00301D5A" w:rsidP="005F78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D44F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1190604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1F25C" w14:textId="77777777" w:rsidR="00301D5A" w:rsidRPr="00BD44FA" w:rsidRDefault="00301D5A" w:rsidP="005F78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D44F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2</w:t>
            </w:r>
          </w:p>
        </w:tc>
        <w:tc>
          <w:tcPr>
            <w:tcW w:w="12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B7489" w14:textId="77777777" w:rsidR="00301D5A" w:rsidRPr="00BD44FA" w:rsidRDefault="00301D5A" w:rsidP="005F78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D44F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</w:t>
            </w:r>
          </w:p>
        </w:tc>
      </w:tr>
    </w:tbl>
    <w:p w14:paraId="1DD861E6" w14:textId="77777777" w:rsidR="00301D5A" w:rsidRDefault="00301D5A" w:rsidP="00301D5A">
      <w:pPr>
        <w:rPr>
          <w:rFonts w:ascii="Times New Roman" w:hAnsi="Times New Roman" w:cs="Times New Roman"/>
          <w:sz w:val="20"/>
          <w:szCs w:val="20"/>
        </w:rPr>
      </w:pPr>
      <w:r w:rsidRPr="00301D5A">
        <w:rPr>
          <w:rFonts w:ascii="Times New Roman" w:hAnsi="Times New Roman" w:cs="Times New Roman"/>
          <w:sz w:val="20"/>
          <w:szCs w:val="20"/>
        </w:rPr>
        <w:t>The estimates of linkage disequilibrium are reported as r</w:t>
      </w:r>
      <w:r w:rsidRPr="00471C43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301D5A">
        <w:rPr>
          <w:rFonts w:ascii="Times New Roman" w:hAnsi="Times New Roman" w:cs="Times New Roman"/>
          <w:sz w:val="20"/>
          <w:szCs w:val="20"/>
        </w:rPr>
        <w:t xml:space="preserve"> values in the table.</w:t>
      </w:r>
    </w:p>
    <w:p w14:paraId="113079A4" w14:textId="77777777" w:rsidR="00301D5A" w:rsidRDefault="00301D5A" w:rsidP="00301D5A">
      <w:pPr>
        <w:rPr>
          <w:rFonts w:ascii="Times New Roman" w:hAnsi="Times New Roman" w:cs="Times New Roman"/>
          <w:sz w:val="20"/>
          <w:szCs w:val="20"/>
        </w:rPr>
      </w:pPr>
      <w:r w:rsidRPr="00301D5A">
        <w:rPr>
          <w:rFonts w:ascii="Times New Roman" w:hAnsi="Times New Roman" w:cs="Times New Roman"/>
          <w:sz w:val="20"/>
          <w:szCs w:val="20"/>
        </w:rPr>
        <w:t>Population = (CEU) Utah Residents from North and West Europe; r</w:t>
      </w:r>
      <w:r w:rsidRPr="00301D5A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301D5A">
        <w:rPr>
          <w:rFonts w:ascii="Times New Roman" w:hAnsi="Times New Roman" w:cs="Times New Roman"/>
          <w:sz w:val="20"/>
          <w:szCs w:val="20"/>
        </w:rPr>
        <w:t xml:space="preserve"> &lt; 0.</w:t>
      </w:r>
      <w:r>
        <w:rPr>
          <w:rFonts w:ascii="Times New Roman" w:hAnsi="Times New Roman" w:cs="Times New Roman"/>
          <w:sz w:val="20"/>
          <w:szCs w:val="20"/>
        </w:rPr>
        <w:t>005</w:t>
      </w:r>
      <w:r w:rsidRPr="00301D5A">
        <w:rPr>
          <w:rFonts w:ascii="Times New Roman" w:hAnsi="Times New Roman" w:cs="Times New Roman"/>
          <w:sz w:val="20"/>
          <w:szCs w:val="20"/>
        </w:rPr>
        <w:t>.</w:t>
      </w:r>
    </w:p>
    <w:p w14:paraId="728DD71C" w14:textId="17EB1D8F" w:rsidR="00E727D4" w:rsidRDefault="00E727D4" w:rsidP="00E727D4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p w14:paraId="31D9C3C0" w14:textId="77777777" w:rsidR="00E727D4" w:rsidRDefault="00E727D4" w:rsidP="00E727D4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p w14:paraId="471054AA" w14:textId="3B6706B8" w:rsidR="001D2888" w:rsidRPr="00E727D4" w:rsidRDefault="00301D5A" w:rsidP="00E727D4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 w:rsidRPr="00E727D4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 w:rsidR="00432ECA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Pr="00E727D4">
        <w:rPr>
          <w:rFonts w:ascii="Times New Roman" w:hAnsi="Times New Roman" w:cs="Times New Roman"/>
          <w:b/>
          <w:bCs/>
          <w:sz w:val="20"/>
          <w:szCs w:val="20"/>
        </w:rPr>
        <w:t xml:space="preserve">3 </w:t>
      </w:r>
      <w:proofErr w:type="gramStart"/>
      <w:r w:rsidRPr="00E727D4">
        <w:rPr>
          <w:rFonts w:ascii="Times New Roman" w:hAnsi="Times New Roman" w:cs="Times New Roman"/>
          <w:b/>
          <w:bCs/>
          <w:sz w:val="20"/>
          <w:szCs w:val="20"/>
        </w:rPr>
        <w:t>The</w:t>
      </w:r>
      <w:proofErr w:type="gramEnd"/>
      <w:r w:rsidRPr="00E727D4">
        <w:rPr>
          <w:rFonts w:ascii="Times New Roman" w:hAnsi="Times New Roman" w:cs="Times New Roman"/>
          <w:b/>
          <w:bCs/>
          <w:sz w:val="20"/>
          <w:szCs w:val="20"/>
        </w:rPr>
        <w:t xml:space="preserve"> characteristics of GWAS studies on the included outcomes</w:t>
      </w:r>
    </w:p>
    <w:tbl>
      <w:tblPr>
        <w:tblW w:w="9457" w:type="dxa"/>
        <w:tblLook w:val="04A0" w:firstRow="1" w:lastRow="0" w:firstColumn="1" w:lastColumn="0" w:noHBand="0" w:noVBand="1"/>
      </w:tblPr>
      <w:tblGrid>
        <w:gridCol w:w="960"/>
        <w:gridCol w:w="1194"/>
        <w:gridCol w:w="1107"/>
        <w:gridCol w:w="1472"/>
        <w:gridCol w:w="1134"/>
        <w:gridCol w:w="3645"/>
      </w:tblGrid>
      <w:tr w:rsidR="00301D8B" w:rsidRPr="00BD44FA" w14:paraId="1B9DB77A" w14:textId="77777777" w:rsidTr="008B54F6">
        <w:trPr>
          <w:trHeight w:val="276"/>
        </w:trPr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D070AB" w14:textId="77777777" w:rsidR="00301D8B" w:rsidRPr="00BD44FA" w:rsidRDefault="00301D8B" w:rsidP="00301D8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D44F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utcome</w:t>
            </w:r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7F27EF" w14:textId="77777777" w:rsidR="00301D8B" w:rsidRPr="00BD44FA" w:rsidRDefault="00301D8B" w:rsidP="00301D8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D44F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onsortium</w:t>
            </w:r>
          </w:p>
        </w:tc>
        <w:tc>
          <w:tcPr>
            <w:tcW w:w="11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2BF789" w14:textId="77777777" w:rsidR="00301D8B" w:rsidRPr="00BD44FA" w:rsidRDefault="00301D8B" w:rsidP="00301D8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D44F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otal population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C3F20D" w14:textId="77777777" w:rsidR="00301D8B" w:rsidRPr="00BD44FA" w:rsidRDefault="00301D8B" w:rsidP="00301D8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D44F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ses/control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29A7CD" w14:textId="77777777" w:rsidR="00301D8B" w:rsidRPr="00BD44FA" w:rsidRDefault="00301D8B" w:rsidP="00301D8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D44F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thnicity</w:t>
            </w:r>
          </w:p>
        </w:tc>
        <w:tc>
          <w:tcPr>
            <w:tcW w:w="36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173D76" w14:textId="77777777" w:rsidR="00301D8B" w:rsidRPr="00BD44FA" w:rsidRDefault="00301D8B" w:rsidP="00301D8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D44F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erences</w:t>
            </w:r>
          </w:p>
        </w:tc>
      </w:tr>
      <w:tr w:rsidR="00301D8B" w:rsidRPr="00BD44FA" w14:paraId="32ED9F55" w14:textId="77777777" w:rsidTr="008B54F6">
        <w:trPr>
          <w:trHeight w:val="132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949479" w14:textId="77777777" w:rsidR="00301D8B" w:rsidRPr="00BD44FA" w:rsidRDefault="00301D8B" w:rsidP="00301D8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D44F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reast cancer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08E92" w14:textId="77777777" w:rsidR="00301D8B" w:rsidRPr="00BD44FA" w:rsidRDefault="00301D8B" w:rsidP="00301D8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D44F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CAC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A3BC1" w14:textId="0B3D28BC" w:rsidR="00301D8B" w:rsidRPr="00BD44FA" w:rsidRDefault="00DE2217" w:rsidP="00301D8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717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2FDE2" w14:textId="445071E3" w:rsidR="00301D8B" w:rsidRPr="00BD44FA" w:rsidRDefault="00DE2217" w:rsidP="00DE22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E221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338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  <w:r w:rsidRPr="00DE221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37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2855E" w14:textId="77777777" w:rsidR="00301D8B" w:rsidRPr="00BD44FA" w:rsidRDefault="00301D8B" w:rsidP="00301D8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D44F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uropean</w:t>
            </w:r>
          </w:p>
        </w:tc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1CD494" w14:textId="77777777" w:rsidR="002673A6" w:rsidRPr="002673A6" w:rsidRDefault="002673A6" w:rsidP="002673A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73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enome-wide association study identifies</w:t>
            </w:r>
          </w:p>
          <w:p w14:paraId="12E33ED1" w14:textId="75618B05" w:rsidR="00301D8B" w:rsidRPr="002673A6" w:rsidRDefault="002673A6" w:rsidP="002673A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73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2 novel breast cancer susceptibility loci from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2673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verall and subtype-specific analyses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 [2</w:t>
            </w:r>
            <w:r w:rsidR="00AE1046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]</w:t>
            </w:r>
          </w:p>
        </w:tc>
      </w:tr>
      <w:tr w:rsidR="00301D8B" w:rsidRPr="00BD44FA" w14:paraId="063B1368" w14:textId="77777777" w:rsidTr="008B54F6">
        <w:trPr>
          <w:trHeight w:val="792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065DB0" w14:textId="77777777" w:rsidR="00301D8B" w:rsidRPr="00BD44FA" w:rsidRDefault="00301D8B" w:rsidP="00301D8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D44F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rostate cancer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4512A9" w14:textId="77777777" w:rsidR="00301D8B" w:rsidRPr="00BD44FA" w:rsidRDefault="00301D8B" w:rsidP="00301D8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D44F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RATICAL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E9C28D" w14:textId="77777777" w:rsidR="00301D8B" w:rsidRPr="00BD44FA" w:rsidRDefault="00301D8B" w:rsidP="00301D8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D44F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025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D956F0" w14:textId="5358A8FD" w:rsidR="00301D8B" w:rsidRPr="00BD44FA" w:rsidRDefault="00301D8B" w:rsidP="00301D8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D44F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9148/ 6110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E92C7A" w14:textId="77777777" w:rsidR="00301D8B" w:rsidRPr="00BD44FA" w:rsidRDefault="00301D8B" w:rsidP="00301D8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D44F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uropean</w:t>
            </w:r>
          </w:p>
        </w:tc>
        <w:tc>
          <w:tcPr>
            <w:tcW w:w="36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5BFE65" w14:textId="361C53F2" w:rsidR="00301D8B" w:rsidRPr="00BD44FA" w:rsidRDefault="00301D8B" w:rsidP="00301D8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D44F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ssociation analyses of more than 140,000 men identify 63 new prostate cancer susceptibility loci.</w:t>
            </w:r>
            <w:r w:rsidR="00301D5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[</w:t>
            </w:r>
            <w:r w:rsidR="00AE104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9</w:t>
            </w:r>
            <w:r w:rsidR="00301D5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]</w:t>
            </w:r>
          </w:p>
        </w:tc>
      </w:tr>
    </w:tbl>
    <w:p w14:paraId="0AA1CAA0" w14:textId="3720D441" w:rsidR="00E727D4" w:rsidRDefault="002673A6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B</w:t>
      </w:r>
      <w:r>
        <w:rPr>
          <w:rFonts w:ascii="Times New Roman" w:hAnsi="Times New Roman" w:cs="Times New Roman"/>
          <w:sz w:val="20"/>
          <w:szCs w:val="20"/>
        </w:rPr>
        <w:t xml:space="preserve">CAC, </w:t>
      </w:r>
      <w:r w:rsidRPr="002673A6">
        <w:rPr>
          <w:rFonts w:ascii="Times New Roman" w:hAnsi="Times New Roman" w:cs="Times New Roman"/>
          <w:sz w:val="20"/>
          <w:szCs w:val="20"/>
        </w:rPr>
        <w:t>Breast Cancer Association Consortium</w:t>
      </w:r>
      <w:r>
        <w:rPr>
          <w:rFonts w:ascii="Times New Roman" w:hAnsi="Times New Roman" w:cs="Times New Roman" w:hint="eastAsia"/>
          <w:sz w:val="20"/>
          <w:szCs w:val="20"/>
        </w:rPr>
        <w:t>; P</w:t>
      </w:r>
      <w:r>
        <w:rPr>
          <w:rFonts w:ascii="Times New Roman" w:hAnsi="Times New Roman" w:cs="Times New Roman"/>
          <w:sz w:val="20"/>
          <w:szCs w:val="20"/>
        </w:rPr>
        <w:t xml:space="preserve">RATICAL, </w:t>
      </w:r>
      <w:r w:rsidRPr="002673A6">
        <w:rPr>
          <w:rFonts w:ascii="Times New Roman" w:hAnsi="Times New Roman" w:cs="Times New Roman"/>
          <w:sz w:val="20"/>
          <w:szCs w:val="20"/>
        </w:rPr>
        <w:t>Prostate Cancer Association Group to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2673A6">
        <w:rPr>
          <w:rFonts w:ascii="Times New Roman" w:hAnsi="Times New Roman" w:cs="Times New Roman"/>
          <w:sz w:val="20"/>
          <w:szCs w:val="20"/>
        </w:rPr>
        <w:t>Investigate Cancer-Associated Alterations in the Genome</w:t>
      </w:r>
      <w:r>
        <w:rPr>
          <w:rFonts w:ascii="Times New Roman" w:hAnsi="Times New Roman" w:cs="Times New Roman"/>
          <w:sz w:val="20"/>
          <w:szCs w:val="20"/>
        </w:rPr>
        <w:t>.</w:t>
      </w:r>
    </w:p>
    <w:p w14:paraId="7ADCE747" w14:textId="5D95974C" w:rsidR="00417B94" w:rsidRPr="00417B94" w:rsidRDefault="00417B94">
      <w:pPr>
        <w:rPr>
          <w:rFonts w:ascii="Times New Roman" w:hAnsi="Times New Roman" w:cs="Times New Roman"/>
          <w:sz w:val="20"/>
          <w:szCs w:val="20"/>
        </w:rPr>
      </w:pPr>
    </w:p>
    <w:p w14:paraId="1679BD33" w14:textId="7A7994E9" w:rsidR="00301D8B" w:rsidRPr="00417B94" w:rsidRDefault="00BD44FA" w:rsidP="00E727D4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 w:rsidRPr="00417B94">
        <w:rPr>
          <w:rFonts w:ascii="Times New Roman" w:hAnsi="Times New Roman" w:cs="Times New Roman"/>
          <w:b/>
          <w:bCs/>
          <w:sz w:val="20"/>
          <w:szCs w:val="20"/>
        </w:rPr>
        <w:t>Table</w:t>
      </w:r>
      <w:r w:rsidR="00301D5A" w:rsidRPr="00417B94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417B94">
        <w:rPr>
          <w:rFonts w:ascii="Times New Roman" w:hAnsi="Times New Roman" w:cs="Times New Roman"/>
          <w:b/>
          <w:bCs/>
          <w:sz w:val="20"/>
          <w:szCs w:val="20"/>
        </w:rPr>
        <w:t>S4 Weighted median and MR-Egger analysis for genetic associations</w:t>
      </w:r>
      <w:r w:rsidR="00301D5A" w:rsidRPr="00417B94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417B94">
        <w:rPr>
          <w:rFonts w:ascii="Times New Roman" w:hAnsi="Times New Roman" w:cs="Times New Roman"/>
          <w:b/>
          <w:bCs/>
          <w:sz w:val="20"/>
          <w:szCs w:val="20"/>
        </w:rPr>
        <w:t>between exposures and breast cancer risk</w:t>
      </w:r>
    </w:p>
    <w:tbl>
      <w:tblPr>
        <w:tblW w:w="8800" w:type="dxa"/>
        <w:tblLook w:val="04A0" w:firstRow="1" w:lastRow="0" w:firstColumn="1" w:lastColumn="0" w:noHBand="0" w:noVBand="1"/>
      </w:tblPr>
      <w:tblGrid>
        <w:gridCol w:w="2000"/>
        <w:gridCol w:w="2140"/>
        <w:gridCol w:w="2330"/>
        <w:gridCol w:w="2330"/>
      </w:tblGrid>
      <w:tr w:rsidR="00417B94" w:rsidRPr="00417B94" w14:paraId="3AC76FE5" w14:textId="77777777" w:rsidTr="00E727D4">
        <w:trPr>
          <w:trHeight w:val="264"/>
        </w:trPr>
        <w:tc>
          <w:tcPr>
            <w:tcW w:w="200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62F1AC" w14:textId="77777777" w:rsidR="00301D8B" w:rsidRPr="00417B94" w:rsidRDefault="00301D8B" w:rsidP="00301D8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17B9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ethod</w:t>
            </w:r>
          </w:p>
        </w:tc>
        <w:tc>
          <w:tcPr>
            <w:tcW w:w="214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DE2276" w14:textId="77777777" w:rsidR="00301D8B" w:rsidRPr="00417B94" w:rsidRDefault="00301D8B" w:rsidP="00301D8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17B9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Weighted median </w:t>
            </w:r>
          </w:p>
        </w:tc>
        <w:tc>
          <w:tcPr>
            <w:tcW w:w="466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DCCD94" w14:textId="77777777" w:rsidR="00301D8B" w:rsidRPr="00417B94" w:rsidRDefault="00301D8B" w:rsidP="00301D8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17B9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R-Egger</w:t>
            </w:r>
          </w:p>
        </w:tc>
      </w:tr>
      <w:tr w:rsidR="00417B94" w:rsidRPr="00417B94" w14:paraId="7DC5905C" w14:textId="77777777" w:rsidTr="00E727D4">
        <w:trPr>
          <w:trHeight w:val="264"/>
        </w:trPr>
        <w:tc>
          <w:tcPr>
            <w:tcW w:w="200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101C88D3" w14:textId="77777777" w:rsidR="00301D8B" w:rsidRPr="00417B94" w:rsidRDefault="00301D8B" w:rsidP="00301D8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4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1B9B7F5" w14:textId="77777777" w:rsidR="00301D8B" w:rsidRPr="00417B94" w:rsidRDefault="00301D8B" w:rsidP="00301D8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D2F969" w14:textId="77777777" w:rsidR="00301D8B" w:rsidRPr="00417B94" w:rsidRDefault="00301D8B" w:rsidP="00301D8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17B9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Estimate</w:t>
            </w:r>
          </w:p>
        </w:tc>
        <w:tc>
          <w:tcPr>
            <w:tcW w:w="23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70EF5" w14:textId="77777777" w:rsidR="00301D8B" w:rsidRPr="00417B94" w:rsidRDefault="00301D8B" w:rsidP="00301D8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17B9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Intercept</w:t>
            </w:r>
          </w:p>
        </w:tc>
      </w:tr>
      <w:tr w:rsidR="00417B94" w:rsidRPr="00417B94" w14:paraId="7AD5ED6A" w14:textId="77777777" w:rsidTr="00E727D4">
        <w:trPr>
          <w:trHeight w:val="264"/>
        </w:trPr>
        <w:tc>
          <w:tcPr>
            <w:tcW w:w="8800" w:type="dxa"/>
            <w:gridSpan w:val="4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4024F1" w14:textId="77777777" w:rsidR="00301D8B" w:rsidRPr="00417B94" w:rsidRDefault="00301D8B" w:rsidP="00301D8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17B9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A</w:t>
            </w:r>
          </w:p>
        </w:tc>
      </w:tr>
      <w:tr w:rsidR="00DC3F2E" w:rsidRPr="00417B94" w14:paraId="3CF3502D" w14:textId="77777777" w:rsidTr="007F029E">
        <w:trPr>
          <w:trHeight w:val="276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7C0200BA" w14:textId="45796F9C" w:rsidR="00DC3F2E" w:rsidRPr="00417B94" w:rsidRDefault="00DC3F2E" w:rsidP="00DC3F2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17B9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Estimate (95% CI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2DE45" w14:textId="742A9AF5" w:rsidR="00DC3F2E" w:rsidRPr="00417B94" w:rsidRDefault="00DC3F2E" w:rsidP="00DC3F2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C3F2E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-0.006 (-0.014, 0.002)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60343" w14:textId="6D6D0ED1" w:rsidR="00DC3F2E" w:rsidRPr="00417B94" w:rsidRDefault="00DC3F2E" w:rsidP="00DC3F2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C3F2E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 xml:space="preserve">-0.014 (-0.049, 0.020)  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80779" w14:textId="6B4E0E30" w:rsidR="00DC3F2E" w:rsidRPr="00417B94" w:rsidRDefault="00DC3F2E" w:rsidP="00DC3F2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C3F2E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012 (-0.019, 0.043)</w:t>
            </w:r>
          </w:p>
        </w:tc>
      </w:tr>
      <w:tr w:rsidR="00DC3F2E" w:rsidRPr="00417B94" w14:paraId="61412012" w14:textId="77777777" w:rsidTr="007F029E">
        <w:trPr>
          <w:trHeight w:val="276"/>
        </w:trPr>
        <w:tc>
          <w:tcPr>
            <w:tcW w:w="20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7900F" w14:textId="77777777" w:rsidR="00DC3F2E" w:rsidRPr="00417B94" w:rsidRDefault="00DC3F2E" w:rsidP="00DC3F2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17B9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 value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E74C2" w14:textId="417A6642" w:rsidR="00DC3F2E" w:rsidRPr="00417B94" w:rsidRDefault="00DC3F2E" w:rsidP="00DC3F2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C3F2E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170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1D9C5" w14:textId="300DA352" w:rsidR="00DC3F2E" w:rsidRPr="00417B94" w:rsidRDefault="00DC3F2E" w:rsidP="00DC3F2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C3F2E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421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C233F" w14:textId="12B93B63" w:rsidR="00DC3F2E" w:rsidRPr="00417B94" w:rsidRDefault="00DC3F2E" w:rsidP="00DC3F2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C3F2E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.460</w:t>
            </w:r>
          </w:p>
        </w:tc>
      </w:tr>
      <w:tr w:rsidR="00417B94" w:rsidRPr="00417B94" w14:paraId="1150BFA2" w14:textId="77777777" w:rsidTr="00E727D4">
        <w:trPr>
          <w:trHeight w:val="264"/>
        </w:trPr>
        <w:tc>
          <w:tcPr>
            <w:tcW w:w="8800" w:type="dxa"/>
            <w:gridSpan w:val="4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839DE" w14:textId="77777777" w:rsidR="00301D8B" w:rsidRPr="00417B94" w:rsidRDefault="00301D8B" w:rsidP="00301D8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bookmarkStart w:id="1" w:name="RANGE!A6"/>
            <w:r w:rsidRPr="00417B9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OA</w:t>
            </w:r>
            <w:bookmarkEnd w:id="1"/>
          </w:p>
        </w:tc>
      </w:tr>
      <w:tr w:rsidR="00DC3F2E" w:rsidRPr="00417B94" w14:paraId="4A9A4985" w14:textId="77777777" w:rsidTr="00483A97">
        <w:trPr>
          <w:trHeight w:val="264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61D4765A" w14:textId="6C7DAE75" w:rsidR="00DC3F2E" w:rsidRPr="00417B94" w:rsidRDefault="00DC3F2E" w:rsidP="00DC3F2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17B9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Estimate (95% CI)</w:t>
            </w:r>
          </w:p>
        </w:tc>
        <w:tc>
          <w:tcPr>
            <w:tcW w:w="2140" w:type="dxa"/>
            <w:shd w:val="clear" w:color="auto" w:fill="auto"/>
            <w:noWrap/>
            <w:hideMark/>
          </w:tcPr>
          <w:p w14:paraId="2ECD45FE" w14:textId="2766E62D" w:rsidR="00DC3F2E" w:rsidRPr="00417B94" w:rsidRDefault="00DC3F2E" w:rsidP="00DC3F2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C3F2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0.191 (-0.592, 0.209)</w:t>
            </w:r>
          </w:p>
        </w:tc>
        <w:tc>
          <w:tcPr>
            <w:tcW w:w="2330" w:type="dxa"/>
            <w:shd w:val="clear" w:color="auto" w:fill="auto"/>
            <w:noWrap/>
            <w:hideMark/>
          </w:tcPr>
          <w:p w14:paraId="1402FF50" w14:textId="175FD3A8" w:rsidR="00DC3F2E" w:rsidRPr="00417B94" w:rsidRDefault="00DC3F2E" w:rsidP="00DC3F2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C3F2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617 (-0.700, 1.934) </w:t>
            </w:r>
          </w:p>
        </w:tc>
        <w:tc>
          <w:tcPr>
            <w:tcW w:w="2330" w:type="dxa"/>
            <w:shd w:val="clear" w:color="auto" w:fill="auto"/>
            <w:noWrap/>
            <w:hideMark/>
          </w:tcPr>
          <w:p w14:paraId="520951F7" w14:textId="367E37F2" w:rsidR="00DC3F2E" w:rsidRPr="00417B94" w:rsidRDefault="00DC3F2E" w:rsidP="00DC3F2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C3F2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0.018 (-0.051, 0.014)</w:t>
            </w:r>
          </w:p>
        </w:tc>
      </w:tr>
      <w:tr w:rsidR="00DC3F2E" w:rsidRPr="00417B94" w14:paraId="089A8D8F" w14:textId="77777777" w:rsidTr="00483A97">
        <w:trPr>
          <w:trHeight w:val="276"/>
        </w:trPr>
        <w:tc>
          <w:tcPr>
            <w:tcW w:w="20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35686" w14:textId="77777777" w:rsidR="00DC3F2E" w:rsidRPr="00417B94" w:rsidRDefault="00DC3F2E" w:rsidP="00DC3F2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17B9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 value</w:t>
            </w:r>
          </w:p>
        </w:tc>
        <w:tc>
          <w:tcPr>
            <w:tcW w:w="214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71B190A" w14:textId="44AD90AF" w:rsidR="00DC3F2E" w:rsidRPr="00417B94" w:rsidRDefault="00DC3F2E" w:rsidP="00DC3F2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C3F2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349</w:t>
            </w:r>
          </w:p>
        </w:tc>
        <w:tc>
          <w:tcPr>
            <w:tcW w:w="233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59C5D9C" w14:textId="469F5532" w:rsidR="00DC3F2E" w:rsidRPr="00417B94" w:rsidRDefault="00DC3F2E" w:rsidP="00DC3F2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C3F2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358</w:t>
            </w:r>
          </w:p>
        </w:tc>
        <w:tc>
          <w:tcPr>
            <w:tcW w:w="233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AC026BB" w14:textId="74C93F23" w:rsidR="00DC3F2E" w:rsidRPr="00417B94" w:rsidRDefault="00DC3F2E" w:rsidP="00DC3F2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C3F2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270</w:t>
            </w:r>
          </w:p>
        </w:tc>
      </w:tr>
      <w:tr w:rsidR="00417B94" w:rsidRPr="00417B94" w14:paraId="14064E5A" w14:textId="77777777" w:rsidTr="00E727D4">
        <w:trPr>
          <w:trHeight w:val="264"/>
        </w:trPr>
        <w:tc>
          <w:tcPr>
            <w:tcW w:w="8800" w:type="dxa"/>
            <w:gridSpan w:val="4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54E37" w14:textId="77777777" w:rsidR="00301D8B" w:rsidRPr="00417B94" w:rsidRDefault="00301D8B" w:rsidP="00301D8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17B9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A</w:t>
            </w:r>
          </w:p>
        </w:tc>
      </w:tr>
      <w:tr w:rsidR="00DC3F2E" w:rsidRPr="00DC3F2E" w14:paraId="4EEC13B7" w14:textId="77777777" w:rsidTr="003D32FA">
        <w:trPr>
          <w:trHeight w:val="264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50F89947" w14:textId="7487882F" w:rsidR="00DC3F2E" w:rsidRPr="00417B94" w:rsidRDefault="00DC3F2E" w:rsidP="00DC3F2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17B9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Estimate (95% CI)</w:t>
            </w:r>
          </w:p>
        </w:tc>
        <w:tc>
          <w:tcPr>
            <w:tcW w:w="2140" w:type="dxa"/>
            <w:shd w:val="clear" w:color="auto" w:fill="auto"/>
            <w:noWrap/>
            <w:hideMark/>
          </w:tcPr>
          <w:p w14:paraId="6C1D16AD" w14:textId="4A966F89" w:rsidR="00DC3F2E" w:rsidRPr="00417B94" w:rsidRDefault="00DC3F2E" w:rsidP="00DC3F2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C3F2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1 (-0.038, 0.073)</w:t>
            </w:r>
          </w:p>
        </w:tc>
        <w:tc>
          <w:tcPr>
            <w:tcW w:w="2330" w:type="dxa"/>
            <w:shd w:val="clear" w:color="auto" w:fill="auto"/>
            <w:noWrap/>
            <w:hideMark/>
          </w:tcPr>
          <w:p w14:paraId="32FBDB8A" w14:textId="5AF9FF02" w:rsidR="00DC3F2E" w:rsidRPr="00417B94" w:rsidRDefault="00DC3F2E" w:rsidP="00DC3F2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C3F2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42 (-0.554, 2.638)</w:t>
            </w:r>
          </w:p>
        </w:tc>
        <w:tc>
          <w:tcPr>
            <w:tcW w:w="2330" w:type="dxa"/>
            <w:shd w:val="clear" w:color="auto" w:fill="auto"/>
            <w:noWrap/>
            <w:hideMark/>
          </w:tcPr>
          <w:p w14:paraId="03221E2B" w14:textId="242AA510" w:rsidR="00DC3F2E" w:rsidRPr="00417B94" w:rsidRDefault="00DC3F2E" w:rsidP="00DC3F2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C3F2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0.179 (-0.457, 0.098)</w:t>
            </w:r>
          </w:p>
        </w:tc>
      </w:tr>
      <w:tr w:rsidR="00DC3F2E" w:rsidRPr="00DC3F2E" w14:paraId="247AD3A4" w14:textId="77777777" w:rsidTr="003D32FA">
        <w:trPr>
          <w:trHeight w:val="276"/>
        </w:trPr>
        <w:tc>
          <w:tcPr>
            <w:tcW w:w="20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D20E2" w14:textId="77777777" w:rsidR="00DC3F2E" w:rsidRPr="00417B94" w:rsidRDefault="00DC3F2E" w:rsidP="00DC3F2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17B9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 value</w:t>
            </w:r>
          </w:p>
        </w:tc>
        <w:tc>
          <w:tcPr>
            <w:tcW w:w="214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FA360EE" w14:textId="2E1736B2" w:rsidR="00DC3F2E" w:rsidRPr="00417B94" w:rsidRDefault="00DC3F2E" w:rsidP="00DC3F2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C3F2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538</w:t>
            </w:r>
          </w:p>
        </w:tc>
        <w:tc>
          <w:tcPr>
            <w:tcW w:w="233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9CA7AB5" w14:textId="72F5E05A" w:rsidR="00DC3F2E" w:rsidRPr="00417B94" w:rsidRDefault="00DC3F2E" w:rsidP="00DC3F2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C3F2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201</w:t>
            </w:r>
          </w:p>
        </w:tc>
        <w:tc>
          <w:tcPr>
            <w:tcW w:w="233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7D228FB" w14:textId="4A9DA0FF" w:rsidR="00DC3F2E" w:rsidRPr="00417B94" w:rsidRDefault="00DC3F2E" w:rsidP="00DC3F2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DC3F2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206</w:t>
            </w:r>
          </w:p>
        </w:tc>
      </w:tr>
    </w:tbl>
    <w:p w14:paraId="23C878D5" w14:textId="77777777" w:rsidR="00417B94" w:rsidRPr="00DC3F2E" w:rsidRDefault="00417B94" w:rsidP="00301D5A">
      <w:pPr>
        <w:widowControl/>
        <w:jc w:val="left"/>
        <w:rPr>
          <w:rFonts w:ascii="Times New Roman" w:eastAsia="等线" w:hAnsi="Times New Roman" w:cs="Times New Roman"/>
          <w:kern w:val="0"/>
          <w:sz w:val="20"/>
          <w:szCs w:val="20"/>
        </w:rPr>
      </w:pPr>
    </w:p>
    <w:p w14:paraId="6C75E3A7" w14:textId="2552A735" w:rsidR="00BD44FA" w:rsidRPr="00301D5A" w:rsidRDefault="00BD44FA" w:rsidP="00301D5A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 w:rsidRPr="00BD44FA">
        <w:rPr>
          <w:rFonts w:ascii="Times New Roman" w:hAnsi="Times New Roman" w:cs="Times New Roman"/>
          <w:b/>
          <w:bCs/>
          <w:sz w:val="20"/>
          <w:szCs w:val="20"/>
        </w:rPr>
        <w:lastRenderedPageBreak/>
        <w:t>Table S</w:t>
      </w:r>
      <w:r>
        <w:rPr>
          <w:rFonts w:ascii="Times New Roman" w:hAnsi="Times New Roman" w:cs="Times New Roman"/>
          <w:b/>
          <w:bCs/>
          <w:sz w:val="20"/>
          <w:szCs w:val="20"/>
        </w:rPr>
        <w:t>5</w:t>
      </w:r>
      <w:r w:rsidRPr="00BD44FA">
        <w:rPr>
          <w:rFonts w:ascii="Times New Roman" w:hAnsi="Times New Roman" w:cs="Times New Roman"/>
          <w:b/>
          <w:bCs/>
          <w:sz w:val="20"/>
          <w:szCs w:val="20"/>
        </w:rPr>
        <w:t xml:space="preserve"> Weighted median and MR-Egger analysis for genetic associations between e</w:t>
      </w:r>
      <w:r>
        <w:rPr>
          <w:rFonts w:ascii="Times New Roman" w:hAnsi="Times New Roman" w:cs="Times New Roman"/>
          <w:b/>
          <w:bCs/>
          <w:sz w:val="20"/>
          <w:szCs w:val="20"/>
        </w:rPr>
        <w:t>xposures</w:t>
      </w:r>
      <w:r w:rsidRPr="00BD44FA">
        <w:rPr>
          <w:rFonts w:ascii="Times New Roman" w:hAnsi="Times New Roman" w:cs="Times New Roman"/>
          <w:b/>
          <w:bCs/>
          <w:sz w:val="20"/>
          <w:szCs w:val="20"/>
        </w:rPr>
        <w:t xml:space="preserve"> and </w:t>
      </w:r>
      <w:r>
        <w:rPr>
          <w:rFonts w:ascii="Times New Roman" w:hAnsi="Times New Roman" w:cs="Times New Roman"/>
          <w:b/>
          <w:bCs/>
          <w:sz w:val="20"/>
          <w:szCs w:val="20"/>
        </w:rPr>
        <w:t>prostate cancer risk</w:t>
      </w:r>
    </w:p>
    <w:tbl>
      <w:tblPr>
        <w:tblW w:w="8660" w:type="dxa"/>
        <w:tblLook w:val="04A0" w:firstRow="1" w:lastRow="0" w:firstColumn="1" w:lastColumn="0" w:noHBand="0" w:noVBand="1"/>
      </w:tblPr>
      <w:tblGrid>
        <w:gridCol w:w="2000"/>
        <w:gridCol w:w="2000"/>
        <w:gridCol w:w="2330"/>
        <w:gridCol w:w="2330"/>
      </w:tblGrid>
      <w:tr w:rsidR="00301D8B" w:rsidRPr="00E727D4" w14:paraId="51661DFC" w14:textId="77777777" w:rsidTr="00E727D4">
        <w:trPr>
          <w:trHeight w:val="276"/>
        </w:trPr>
        <w:tc>
          <w:tcPr>
            <w:tcW w:w="200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F2B023" w14:textId="77777777" w:rsidR="00301D8B" w:rsidRPr="00BD44FA" w:rsidRDefault="00301D8B" w:rsidP="00301D8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D44F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ethod</w:t>
            </w:r>
          </w:p>
        </w:tc>
        <w:tc>
          <w:tcPr>
            <w:tcW w:w="200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5BE111" w14:textId="77777777" w:rsidR="00301D8B" w:rsidRPr="00BD44FA" w:rsidRDefault="00301D8B" w:rsidP="00301D8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D44F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Weighted median </w:t>
            </w:r>
          </w:p>
        </w:tc>
        <w:tc>
          <w:tcPr>
            <w:tcW w:w="466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D6256A" w14:textId="77777777" w:rsidR="00301D8B" w:rsidRPr="00BD44FA" w:rsidRDefault="00301D8B" w:rsidP="00301D8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D44F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R-Egger</w:t>
            </w:r>
          </w:p>
        </w:tc>
      </w:tr>
      <w:tr w:rsidR="00301D8B" w:rsidRPr="00E727D4" w14:paraId="33DE9873" w14:textId="77777777" w:rsidTr="00E727D4">
        <w:trPr>
          <w:trHeight w:val="276"/>
        </w:trPr>
        <w:tc>
          <w:tcPr>
            <w:tcW w:w="200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55993B84" w14:textId="77777777" w:rsidR="00301D8B" w:rsidRPr="00BD44FA" w:rsidRDefault="00301D8B" w:rsidP="00301D8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0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728D112A" w14:textId="77777777" w:rsidR="00301D8B" w:rsidRPr="00BD44FA" w:rsidRDefault="00301D8B" w:rsidP="00301D8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D86CC6" w14:textId="77777777" w:rsidR="00301D8B" w:rsidRPr="00BD44FA" w:rsidRDefault="00301D8B" w:rsidP="00301D8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D44F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stimate</w:t>
            </w:r>
          </w:p>
        </w:tc>
        <w:tc>
          <w:tcPr>
            <w:tcW w:w="23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1ACCB" w14:textId="77777777" w:rsidR="00301D8B" w:rsidRPr="00BD44FA" w:rsidRDefault="00301D8B" w:rsidP="00301D8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D44F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tercept</w:t>
            </w:r>
          </w:p>
        </w:tc>
      </w:tr>
      <w:tr w:rsidR="00301D8B" w:rsidRPr="00E727D4" w14:paraId="648F33AC" w14:textId="77777777" w:rsidTr="00E727D4">
        <w:trPr>
          <w:trHeight w:val="276"/>
        </w:trPr>
        <w:tc>
          <w:tcPr>
            <w:tcW w:w="8660" w:type="dxa"/>
            <w:gridSpan w:val="4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B5029" w14:textId="77777777" w:rsidR="00301D8B" w:rsidRPr="00BD44FA" w:rsidRDefault="00301D8B" w:rsidP="00301D8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D44F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A</w:t>
            </w:r>
          </w:p>
        </w:tc>
      </w:tr>
      <w:tr w:rsidR="00135934" w:rsidRPr="00E727D4" w14:paraId="315861CC" w14:textId="77777777" w:rsidTr="00C23AB6">
        <w:trPr>
          <w:trHeight w:val="276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64BE3436" w14:textId="77777777" w:rsidR="00135934" w:rsidRPr="00BD44FA" w:rsidRDefault="00135934" w:rsidP="001359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D44F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stimate (95% CI)</w:t>
            </w:r>
          </w:p>
        </w:tc>
        <w:tc>
          <w:tcPr>
            <w:tcW w:w="2000" w:type="dxa"/>
            <w:shd w:val="clear" w:color="auto" w:fill="auto"/>
            <w:noWrap/>
            <w:hideMark/>
          </w:tcPr>
          <w:p w14:paraId="6FE5D694" w14:textId="4A8BA669" w:rsidR="00135934" w:rsidRPr="00BD44FA" w:rsidRDefault="00135934" w:rsidP="0013593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59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01(-0.012, 0.010)</w:t>
            </w:r>
          </w:p>
        </w:tc>
        <w:tc>
          <w:tcPr>
            <w:tcW w:w="2330" w:type="dxa"/>
            <w:shd w:val="clear" w:color="auto" w:fill="auto"/>
            <w:noWrap/>
            <w:hideMark/>
          </w:tcPr>
          <w:p w14:paraId="5F65D93C" w14:textId="307B2E7A" w:rsidR="00135934" w:rsidRPr="00BD44FA" w:rsidRDefault="00135934" w:rsidP="0013593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59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1(-0.034, 0.014)</w:t>
            </w:r>
          </w:p>
        </w:tc>
        <w:tc>
          <w:tcPr>
            <w:tcW w:w="2330" w:type="dxa"/>
            <w:shd w:val="clear" w:color="auto" w:fill="auto"/>
            <w:noWrap/>
            <w:hideMark/>
          </w:tcPr>
          <w:p w14:paraId="614BBB2C" w14:textId="63F99E28" w:rsidR="00135934" w:rsidRPr="00BD44FA" w:rsidRDefault="00135934" w:rsidP="0013593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59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3(-0.008, 0.034)</w:t>
            </w:r>
          </w:p>
        </w:tc>
      </w:tr>
      <w:tr w:rsidR="00135934" w:rsidRPr="00E727D4" w14:paraId="02E3F222" w14:textId="77777777" w:rsidTr="00C23AB6">
        <w:trPr>
          <w:trHeight w:val="276"/>
        </w:trPr>
        <w:tc>
          <w:tcPr>
            <w:tcW w:w="20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CAEA5" w14:textId="77777777" w:rsidR="00135934" w:rsidRPr="00BD44FA" w:rsidRDefault="00135934" w:rsidP="001359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D44F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 value</w:t>
            </w:r>
          </w:p>
        </w:tc>
        <w:tc>
          <w:tcPr>
            <w:tcW w:w="200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9B4BA1F" w14:textId="6AA33D3F" w:rsidR="00135934" w:rsidRPr="00BD44FA" w:rsidRDefault="00135934" w:rsidP="0013593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59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89</w:t>
            </w:r>
          </w:p>
        </w:tc>
        <w:tc>
          <w:tcPr>
            <w:tcW w:w="233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5550A5C" w14:textId="03A22A8A" w:rsidR="00135934" w:rsidRPr="00BD44FA" w:rsidRDefault="00135934" w:rsidP="0013593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59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01</w:t>
            </w:r>
          </w:p>
        </w:tc>
        <w:tc>
          <w:tcPr>
            <w:tcW w:w="233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A7B2FC2" w14:textId="4055DE98" w:rsidR="00135934" w:rsidRPr="00BD44FA" w:rsidRDefault="00135934" w:rsidP="0013593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59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3</w:t>
            </w:r>
            <w:r w:rsidR="000170B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301D8B" w:rsidRPr="00E727D4" w14:paraId="305D03B8" w14:textId="77777777" w:rsidTr="00E727D4">
        <w:trPr>
          <w:trHeight w:val="276"/>
        </w:trPr>
        <w:tc>
          <w:tcPr>
            <w:tcW w:w="8660" w:type="dxa"/>
            <w:gridSpan w:val="4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CAEDB" w14:textId="77777777" w:rsidR="00301D8B" w:rsidRPr="00BD44FA" w:rsidRDefault="00301D8B" w:rsidP="00301D8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D44F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OA</w:t>
            </w:r>
          </w:p>
        </w:tc>
      </w:tr>
      <w:tr w:rsidR="00135934" w:rsidRPr="00E727D4" w14:paraId="489655A6" w14:textId="77777777" w:rsidTr="008D4F9F">
        <w:trPr>
          <w:trHeight w:val="276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7B64737F" w14:textId="77777777" w:rsidR="00135934" w:rsidRPr="00BD44FA" w:rsidRDefault="00135934" w:rsidP="001359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D44F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stimate (95% CI)</w:t>
            </w:r>
          </w:p>
        </w:tc>
        <w:tc>
          <w:tcPr>
            <w:tcW w:w="2000" w:type="dxa"/>
            <w:shd w:val="clear" w:color="auto" w:fill="auto"/>
            <w:noWrap/>
            <w:hideMark/>
          </w:tcPr>
          <w:p w14:paraId="57AFBE2E" w14:textId="5AFC1E96" w:rsidR="00135934" w:rsidRPr="00BD44FA" w:rsidRDefault="00135934" w:rsidP="0013593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59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132(-0.637, 0.373)</w:t>
            </w:r>
          </w:p>
        </w:tc>
        <w:tc>
          <w:tcPr>
            <w:tcW w:w="2330" w:type="dxa"/>
            <w:shd w:val="clear" w:color="auto" w:fill="auto"/>
            <w:noWrap/>
            <w:hideMark/>
          </w:tcPr>
          <w:p w14:paraId="0C1FCC0C" w14:textId="28A90A40" w:rsidR="00135934" w:rsidRPr="00BD44FA" w:rsidRDefault="00135934" w:rsidP="0013593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59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473(-2.064, 1.118)</w:t>
            </w:r>
          </w:p>
        </w:tc>
        <w:tc>
          <w:tcPr>
            <w:tcW w:w="2330" w:type="dxa"/>
            <w:shd w:val="clear" w:color="auto" w:fill="auto"/>
            <w:noWrap/>
            <w:hideMark/>
          </w:tcPr>
          <w:p w14:paraId="3AE399F6" w14:textId="765A480D" w:rsidR="00135934" w:rsidRPr="00BD44FA" w:rsidRDefault="00135934" w:rsidP="0013593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59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9(-0.030, 0.048)</w:t>
            </w:r>
          </w:p>
        </w:tc>
      </w:tr>
      <w:tr w:rsidR="00135934" w:rsidRPr="00E727D4" w14:paraId="53D81C06" w14:textId="77777777" w:rsidTr="008D4F9F">
        <w:trPr>
          <w:trHeight w:val="276"/>
        </w:trPr>
        <w:tc>
          <w:tcPr>
            <w:tcW w:w="20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08EA1" w14:textId="77777777" w:rsidR="00135934" w:rsidRPr="00BD44FA" w:rsidRDefault="00135934" w:rsidP="001359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D44F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 value</w:t>
            </w:r>
          </w:p>
        </w:tc>
        <w:tc>
          <w:tcPr>
            <w:tcW w:w="200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54CA1B5" w14:textId="70D1A7A8" w:rsidR="00135934" w:rsidRPr="00BD44FA" w:rsidRDefault="00135934" w:rsidP="0013593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59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08</w:t>
            </w:r>
          </w:p>
        </w:tc>
        <w:tc>
          <w:tcPr>
            <w:tcW w:w="233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7E49A30" w14:textId="34EF0031" w:rsidR="00135934" w:rsidRPr="00BD44FA" w:rsidRDefault="00135934" w:rsidP="0013593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59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6</w:t>
            </w:r>
            <w:r w:rsidR="001F46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33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7FBD99D" w14:textId="4AB82DF6" w:rsidR="00135934" w:rsidRPr="00BD44FA" w:rsidRDefault="00135934" w:rsidP="0013593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59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58</w:t>
            </w:r>
          </w:p>
        </w:tc>
      </w:tr>
      <w:tr w:rsidR="00301D8B" w:rsidRPr="00E727D4" w14:paraId="3F988578" w14:textId="77777777" w:rsidTr="00E727D4">
        <w:trPr>
          <w:trHeight w:val="276"/>
        </w:trPr>
        <w:tc>
          <w:tcPr>
            <w:tcW w:w="8660" w:type="dxa"/>
            <w:gridSpan w:val="4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7F0AB" w14:textId="77777777" w:rsidR="00301D8B" w:rsidRPr="00BD44FA" w:rsidRDefault="00301D8B" w:rsidP="00301D8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D44F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A</w:t>
            </w:r>
          </w:p>
        </w:tc>
      </w:tr>
      <w:tr w:rsidR="00135934" w:rsidRPr="00E727D4" w14:paraId="1B2CAE50" w14:textId="77777777" w:rsidTr="000B36AC">
        <w:trPr>
          <w:trHeight w:val="276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59453305" w14:textId="77777777" w:rsidR="00135934" w:rsidRPr="00BD44FA" w:rsidRDefault="00135934" w:rsidP="001359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D44F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stimate (95% CI)</w:t>
            </w:r>
          </w:p>
        </w:tc>
        <w:tc>
          <w:tcPr>
            <w:tcW w:w="2000" w:type="dxa"/>
            <w:shd w:val="clear" w:color="auto" w:fill="auto"/>
            <w:noWrap/>
            <w:hideMark/>
          </w:tcPr>
          <w:p w14:paraId="4EC32C45" w14:textId="0AD99F8F" w:rsidR="00135934" w:rsidRPr="00BD44FA" w:rsidRDefault="00135934" w:rsidP="0013593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59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4(-0.068, 0.067)</w:t>
            </w:r>
          </w:p>
        </w:tc>
        <w:tc>
          <w:tcPr>
            <w:tcW w:w="2330" w:type="dxa"/>
            <w:shd w:val="clear" w:color="auto" w:fill="auto"/>
            <w:noWrap/>
            <w:hideMark/>
          </w:tcPr>
          <w:p w14:paraId="30862AA9" w14:textId="5A619BF9" w:rsidR="00135934" w:rsidRPr="00BD44FA" w:rsidRDefault="00135934" w:rsidP="0013593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59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108(-2.235, 2.019)</w:t>
            </w:r>
          </w:p>
        </w:tc>
        <w:tc>
          <w:tcPr>
            <w:tcW w:w="2330" w:type="dxa"/>
            <w:shd w:val="clear" w:color="auto" w:fill="auto"/>
            <w:noWrap/>
            <w:hideMark/>
          </w:tcPr>
          <w:p w14:paraId="261F55D6" w14:textId="1993AACD" w:rsidR="00135934" w:rsidRPr="00BD44FA" w:rsidRDefault="00135934" w:rsidP="0013593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59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2(-0.350, 0.390)</w:t>
            </w:r>
          </w:p>
        </w:tc>
      </w:tr>
      <w:tr w:rsidR="00135934" w:rsidRPr="00E727D4" w14:paraId="0CF730BF" w14:textId="77777777" w:rsidTr="000B36AC">
        <w:trPr>
          <w:trHeight w:val="276"/>
        </w:trPr>
        <w:tc>
          <w:tcPr>
            <w:tcW w:w="20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7F60D" w14:textId="77777777" w:rsidR="00135934" w:rsidRPr="00BD44FA" w:rsidRDefault="00135934" w:rsidP="001359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D44F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 value</w:t>
            </w:r>
          </w:p>
        </w:tc>
        <w:tc>
          <w:tcPr>
            <w:tcW w:w="200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4171309" w14:textId="5DB87903" w:rsidR="00135934" w:rsidRPr="00BD44FA" w:rsidRDefault="00135934" w:rsidP="0013593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59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89</w:t>
            </w:r>
          </w:p>
        </w:tc>
        <w:tc>
          <w:tcPr>
            <w:tcW w:w="233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4421098" w14:textId="7AFCA524" w:rsidR="00135934" w:rsidRPr="00BD44FA" w:rsidRDefault="00135934" w:rsidP="0013593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59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21</w:t>
            </w:r>
          </w:p>
        </w:tc>
        <w:tc>
          <w:tcPr>
            <w:tcW w:w="233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5836645" w14:textId="5BD366D6" w:rsidR="00135934" w:rsidRPr="00BD44FA" w:rsidRDefault="00135934" w:rsidP="0013593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593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14</w:t>
            </w:r>
          </w:p>
        </w:tc>
      </w:tr>
    </w:tbl>
    <w:p w14:paraId="7A707EA8" w14:textId="77777777" w:rsidR="00301D8B" w:rsidRPr="00BD44FA" w:rsidRDefault="00301D8B">
      <w:pPr>
        <w:rPr>
          <w:rFonts w:ascii="Times New Roman" w:hAnsi="Times New Roman" w:cs="Times New Roman"/>
          <w:sz w:val="20"/>
          <w:szCs w:val="20"/>
        </w:rPr>
      </w:pPr>
    </w:p>
    <w:sectPr w:rsidR="00301D8B" w:rsidRPr="00BD44F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93779BE" w14:textId="77777777" w:rsidR="003F736B" w:rsidRDefault="003F736B" w:rsidP="00301D8B">
      <w:r>
        <w:separator/>
      </w:r>
    </w:p>
  </w:endnote>
  <w:endnote w:type="continuationSeparator" w:id="0">
    <w:p w14:paraId="0E7FD1AA" w14:textId="77777777" w:rsidR="003F736B" w:rsidRDefault="003F736B" w:rsidP="00301D8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2D40C7B" w14:textId="77777777" w:rsidR="003F736B" w:rsidRDefault="003F736B" w:rsidP="00301D8B">
      <w:r>
        <w:separator/>
      </w:r>
    </w:p>
  </w:footnote>
  <w:footnote w:type="continuationSeparator" w:id="0">
    <w:p w14:paraId="71489437" w14:textId="77777777" w:rsidR="003F736B" w:rsidRDefault="003F736B" w:rsidP="00301D8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5BB3"/>
    <w:rsid w:val="000170B8"/>
    <w:rsid w:val="000F12C1"/>
    <w:rsid w:val="001129C9"/>
    <w:rsid w:val="00135934"/>
    <w:rsid w:val="001913BF"/>
    <w:rsid w:val="00191D89"/>
    <w:rsid w:val="001D2888"/>
    <w:rsid w:val="001F4692"/>
    <w:rsid w:val="00202728"/>
    <w:rsid w:val="00204C93"/>
    <w:rsid w:val="002673A6"/>
    <w:rsid w:val="00301D5A"/>
    <w:rsid w:val="00301D8B"/>
    <w:rsid w:val="003E2EB1"/>
    <w:rsid w:val="003F736B"/>
    <w:rsid w:val="00417B94"/>
    <w:rsid w:val="0042267F"/>
    <w:rsid w:val="0043126E"/>
    <w:rsid w:val="00432ECA"/>
    <w:rsid w:val="00471C43"/>
    <w:rsid w:val="006A5AA0"/>
    <w:rsid w:val="008245CC"/>
    <w:rsid w:val="00831398"/>
    <w:rsid w:val="008314F3"/>
    <w:rsid w:val="008B54F6"/>
    <w:rsid w:val="008C2FBD"/>
    <w:rsid w:val="00917492"/>
    <w:rsid w:val="00921F91"/>
    <w:rsid w:val="009A218B"/>
    <w:rsid w:val="00A87E7C"/>
    <w:rsid w:val="00AE1046"/>
    <w:rsid w:val="00B16E1A"/>
    <w:rsid w:val="00BA721E"/>
    <w:rsid w:val="00BD44FA"/>
    <w:rsid w:val="00D84295"/>
    <w:rsid w:val="00D85BB3"/>
    <w:rsid w:val="00DC3F2E"/>
    <w:rsid w:val="00DE2217"/>
    <w:rsid w:val="00E22E64"/>
    <w:rsid w:val="00E4689C"/>
    <w:rsid w:val="00E727D4"/>
    <w:rsid w:val="00EA42D6"/>
    <w:rsid w:val="00EC00E0"/>
    <w:rsid w:val="00EC01C6"/>
    <w:rsid w:val="00F512E1"/>
    <w:rsid w:val="00F615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1D722CD"/>
  <w15:chartTrackingRefBased/>
  <w15:docId w15:val="{164F4A37-D9DF-4C15-9F21-57C6E534F6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01D8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01D8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01D8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01D8B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432ECA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432EC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5247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612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603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190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346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940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935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706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607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1</TotalTime>
  <Pages>1</Pages>
  <Words>342</Words>
  <Characters>1951</Characters>
  <Application>Microsoft Office Word</Application>
  <DocSecurity>0</DocSecurity>
  <Lines>16</Lines>
  <Paragraphs>4</Paragraphs>
  <ScaleCrop>false</ScaleCrop>
  <Company/>
  <LinksUpToDate>false</LinksUpToDate>
  <CharactersWithSpaces>22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静嘉</dc:creator>
  <cp:keywords/>
  <dc:description/>
  <cp:lastModifiedBy>李 静嘉</cp:lastModifiedBy>
  <cp:revision>25</cp:revision>
  <dcterms:created xsi:type="dcterms:W3CDTF">2020-12-04T09:02:00Z</dcterms:created>
  <dcterms:modified xsi:type="dcterms:W3CDTF">2021-02-04T04:20:00Z</dcterms:modified>
</cp:coreProperties>
</file>